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249A" w:rsidRPr="00F433E0" w:rsidRDefault="0009249A" w:rsidP="000F5EC2">
      <w:pPr>
        <w:rPr>
          <w:b/>
        </w:rPr>
      </w:pPr>
      <w:r w:rsidRPr="00F433E0">
        <w:rPr>
          <w:b/>
        </w:rPr>
        <w:t xml:space="preserve">Supporting Information – </w:t>
      </w:r>
      <w:proofErr w:type="spellStart"/>
      <w:r w:rsidRPr="00F433E0">
        <w:rPr>
          <w:b/>
        </w:rPr>
        <w:t>Aimsun</w:t>
      </w:r>
      <w:proofErr w:type="spellEnd"/>
      <w:r w:rsidRPr="00F433E0">
        <w:rPr>
          <w:b/>
        </w:rPr>
        <w:t xml:space="preserve"> Simulation Inputs and Calibrations</w:t>
      </w:r>
    </w:p>
    <w:p w:rsidR="00BA74AE" w:rsidRPr="00F433E0" w:rsidRDefault="00BA74AE"/>
    <w:p w:rsidR="001F5BC4" w:rsidRPr="00F433E0" w:rsidRDefault="001F5BC4"/>
    <w:p w:rsidR="00932CDF" w:rsidRDefault="00932CDF">
      <w:pPr>
        <w:rPr>
          <w:b/>
        </w:rPr>
      </w:pPr>
      <w:r w:rsidRPr="00F433E0">
        <w:rPr>
          <w:rFonts w:hint="eastAsia"/>
          <w:b/>
        </w:rPr>
        <w:t>1</w:t>
      </w:r>
      <w:r w:rsidR="009831C9" w:rsidRPr="00F433E0">
        <w:rPr>
          <w:b/>
        </w:rPr>
        <w:t xml:space="preserve">. </w:t>
      </w:r>
      <w:r w:rsidR="00490F7F" w:rsidRPr="00F433E0">
        <w:rPr>
          <w:b/>
        </w:rPr>
        <w:t xml:space="preserve">Parameters for Road </w:t>
      </w:r>
      <w:r w:rsidR="00B13159" w:rsidRPr="00F433E0">
        <w:rPr>
          <w:b/>
        </w:rPr>
        <w:t>Scenario</w:t>
      </w:r>
    </w:p>
    <w:p w:rsidR="00342866" w:rsidRPr="00F433E0" w:rsidRDefault="00342866">
      <w:pPr>
        <w:rPr>
          <w:b/>
        </w:rPr>
      </w:pPr>
    </w:p>
    <w:p w:rsidR="00E07F93" w:rsidRPr="00F433E0" w:rsidRDefault="00A56EFD" w:rsidP="00DD7626">
      <w:pPr>
        <w:ind w:firstLine="851"/>
      </w:pPr>
      <w:r w:rsidRPr="00F433E0">
        <w:t>T</w:t>
      </w:r>
      <w:r w:rsidR="00B906E3">
        <w:t>he first step</w:t>
      </w:r>
      <w:r w:rsidRPr="00F433E0">
        <w:t xml:space="preserve"> i</w:t>
      </w:r>
      <w:r w:rsidRPr="00F433E0">
        <w:t xml:space="preserve">n </w:t>
      </w:r>
      <w:r w:rsidR="00A9075E" w:rsidRPr="00F433E0">
        <w:t>the</w:t>
      </w:r>
      <w:r w:rsidRPr="00F433E0">
        <w:t xml:space="preserve"> simulation</w:t>
      </w:r>
      <w:r w:rsidRPr="00F433E0">
        <w:t xml:space="preserve"> is to </w:t>
      </w:r>
      <w:r w:rsidR="00A77820" w:rsidRPr="00F433E0">
        <w:t xml:space="preserve">set </w:t>
      </w:r>
      <w:r w:rsidR="001C3B01" w:rsidRPr="00F433E0">
        <w:t xml:space="preserve">up </w:t>
      </w:r>
      <w:r w:rsidR="00A77820" w:rsidRPr="00F433E0">
        <w:t xml:space="preserve">the </w:t>
      </w:r>
      <w:r w:rsidR="00A00089" w:rsidRPr="00F433E0">
        <w:t xml:space="preserve">road </w:t>
      </w:r>
      <w:r w:rsidR="00B13159" w:rsidRPr="00F433E0">
        <w:t>scenario</w:t>
      </w:r>
      <w:r w:rsidR="00500893" w:rsidRPr="00F433E0">
        <w:t>.</w:t>
      </w:r>
      <w:r w:rsidR="005A2762" w:rsidRPr="00F433E0">
        <w:t xml:space="preserve"> </w:t>
      </w:r>
      <w:r w:rsidR="0050767E" w:rsidRPr="00F433E0">
        <w:t xml:space="preserve">As included in the manuscript, </w:t>
      </w:r>
      <w:r w:rsidR="006B6230" w:rsidRPr="00F433E0">
        <w:t xml:space="preserve">the simulation scenario was based on the geometric design of a section of the G15 Shen Hai Expressway in Shanghai. </w:t>
      </w:r>
      <w:r w:rsidR="005D45DA" w:rsidRPr="00F433E0">
        <w:t>With the map for the studied sect</w:t>
      </w:r>
      <w:r w:rsidR="00005023" w:rsidRPr="00F433E0">
        <w:t xml:space="preserve">ion, the simulation scenario was </w:t>
      </w:r>
      <w:r w:rsidR="002524D7" w:rsidRPr="00F433E0">
        <w:t xml:space="preserve">drawn </w:t>
      </w:r>
      <w:r w:rsidR="008E61B5" w:rsidRPr="00F433E0">
        <w:t xml:space="preserve">in the </w:t>
      </w:r>
      <w:proofErr w:type="spellStart"/>
      <w:r w:rsidR="008E61B5" w:rsidRPr="00F433E0">
        <w:t>Aimsum</w:t>
      </w:r>
      <w:proofErr w:type="spellEnd"/>
      <w:r w:rsidR="008E61B5" w:rsidRPr="00F433E0">
        <w:t xml:space="preserve"> Program</w:t>
      </w:r>
      <w:r w:rsidR="006B4CD6" w:rsidRPr="00F433E0">
        <w:t xml:space="preserve">. </w:t>
      </w:r>
      <w:r w:rsidR="00122A6B" w:rsidRPr="00F433E0">
        <w:t>Parameters</w:t>
      </w:r>
      <w:r w:rsidR="00597313" w:rsidRPr="00F433E0">
        <w:t>,</w:t>
      </w:r>
      <w:r w:rsidR="00390476" w:rsidRPr="00F433E0">
        <w:t xml:space="preserve"> including </w:t>
      </w:r>
      <w:r w:rsidR="005940CB" w:rsidRPr="00F433E0">
        <w:t xml:space="preserve">the maximum speed, the capacity, and </w:t>
      </w:r>
      <w:r w:rsidR="00BB7CC7" w:rsidRPr="00F433E0">
        <w:t xml:space="preserve">the </w:t>
      </w:r>
      <w:r w:rsidR="005940CB" w:rsidRPr="00F433E0">
        <w:t>volume delay function (VDF)</w:t>
      </w:r>
      <w:r w:rsidR="00D95B01" w:rsidRPr="00F433E0">
        <w:t xml:space="preserve"> </w:t>
      </w:r>
      <w:r w:rsidR="00803584" w:rsidRPr="00F433E0">
        <w:t xml:space="preserve">were set </w:t>
      </w:r>
      <w:r w:rsidR="00DB0AC9" w:rsidRPr="00F433E0">
        <w:t xml:space="preserve">as the basic input for the road scenario. </w:t>
      </w:r>
      <w:r w:rsidR="002A0A1F" w:rsidRPr="00F433E0">
        <w:t xml:space="preserve">Detailed settings </w:t>
      </w:r>
      <w:r w:rsidR="003864E3" w:rsidRPr="00F433E0">
        <w:t>for</w:t>
      </w:r>
      <w:r w:rsidR="002A0A1F" w:rsidRPr="00F433E0">
        <w:t xml:space="preserve"> the parameters are included in Figure 1.</w:t>
      </w:r>
    </w:p>
    <w:p w:rsidR="00932CDF" w:rsidRPr="00F433E0" w:rsidRDefault="00932CDF" w:rsidP="00B2532C"/>
    <w:p w:rsidR="00932CDF" w:rsidRPr="00F433E0" w:rsidRDefault="00932CDF" w:rsidP="00932966">
      <w:pPr>
        <w:jc w:val="center"/>
      </w:pPr>
      <w:r w:rsidRPr="00F433E0">
        <w:rPr>
          <w:noProof/>
          <w:lang w:val="en-CA"/>
        </w:rPr>
        <w:drawing>
          <wp:inline distT="0" distB="0" distL="0" distR="0" wp14:anchorId="36888CE9" wp14:editId="2F92A74E">
            <wp:extent cx="4320000" cy="4293419"/>
            <wp:effectExtent l="0" t="0" r="4445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42934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67B71" w:rsidRPr="00F433E0" w:rsidRDefault="00667B71" w:rsidP="00932CDF">
      <w:pPr>
        <w:ind w:firstLineChars="200" w:firstLine="480"/>
        <w:jc w:val="center"/>
      </w:pPr>
    </w:p>
    <w:p w:rsidR="00932CDF" w:rsidRPr="00F433E0" w:rsidRDefault="00932CDF" w:rsidP="00585190">
      <w:pPr>
        <w:jc w:val="center"/>
        <w:rPr>
          <w:b/>
        </w:rPr>
      </w:pPr>
      <w:r w:rsidRPr="00F433E0">
        <w:rPr>
          <w:rFonts w:hint="eastAsia"/>
          <w:b/>
        </w:rPr>
        <w:t xml:space="preserve">Figure 1 </w:t>
      </w:r>
      <w:r w:rsidR="00356E10" w:rsidRPr="00F433E0">
        <w:rPr>
          <w:b/>
        </w:rPr>
        <w:t xml:space="preserve">Simulation Input – </w:t>
      </w:r>
      <w:r w:rsidRPr="00F433E0">
        <w:rPr>
          <w:b/>
        </w:rPr>
        <w:t>Parameters</w:t>
      </w:r>
      <w:r w:rsidR="00356E10" w:rsidRPr="00F433E0">
        <w:rPr>
          <w:b/>
        </w:rPr>
        <w:t xml:space="preserve"> for Road</w:t>
      </w:r>
      <w:r w:rsidR="005D4207" w:rsidRPr="00F433E0">
        <w:rPr>
          <w:b/>
        </w:rPr>
        <w:t xml:space="preserve"> </w:t>
      </w:r>
      <w:r w:rsidR="00195135" w:rsidRPr="00F433E0">
        <w:rPr>
          <w:b/>
        </w:rPr>
        <w:t>Scenario</w:t>
      </w:r>
    </w:p>
    <w:p w:rsidR="00932CDF" w:rsidRDefault="00932CDF" w:rsidP="00B75351">
      <w:pPr>
        <w:keepNext/>
      </w:pPr>
    </w:p>
    <w:p w:rsidR="0079075E" w:rsidRPr="00F433E0" w:rsidRDefault="0079075E" w:rsidP="00B75351">
      <w:pPr>
        <w:keepNext/>
      </w:pPr>
    </w:p>
    <w:p w:rsidR="00932CDF" w:rsidRDefault="00932CDF" w:rsidP="0079075E">
      <w:pPr>
        <w:keepNext/>
        <w:keepLines/>
        <w:rPr>
          <w:b/>
        </w:rPr>
      </w:pPr>
      <w:r w:rsidRPr="00F433E0">
        <w:rPr>
          <w:rFonts w:hint="eastAsia"/>
          <w:b/>
        </w:rPr>
        <w:t>2</w:t>
      </w:r>
      <w:r w:rsidR="00C74834" w:rsidRPr="00F433E0">
        <w:rPr>
          <w:b/>
        </w:rPr>
        <w:t xml:space="preserve">. </w:t>
      </w:r>
      <w:r w:rsidR="00C378FD" w:rsidRPr="00F433E0">
        <w:rPr>
          <w:b/>
        </w:rPr>
        <w:t>P</w:t>
      </w:r>
      <w:r w:rsidR="006769AE" w:rsidRPr="00F433E0">
        <w:rPr>
          <w:rFonts w:hint="eastAsia"/>
          <w:b/>
        </w:rPr>
        <w:t>arameters</w:t>
      </w:r>
      <w:r w:rsidR="004D4EDE" w:rsidRPr="00F433E0">
        <w:rPr>
          <w:b/>
        </w:rPr>
        <w:t xml:space="preserve"> for Vehicles</w:t>
      </w:r>
    </w:p>
    <w:p w:rsidR="00686F45" w:rsidRPr="00F433E0" w:rsidRDefault="00686F45" w:rsidP="0079075E">
      <w:pPr>
        <w:keepNext/>
        <w:keepLines/>
        <w:rPr>
          <w:b/>
        </w:rPr>
      </w:pPr>
    </w:p>
    <w:p w:rsidR="000F3687" w:rsidRDefault="00B906E3" w:rsidP="0079075E">
      <w:pPr>
        <w:keepNext/>
        <w:keepLines/>
        <w:ind w:firstLine="851"/>
      </w:pPr>
      <w:r>
        <w:t xml:space="preserve">The second step in the simulation </w:t>
      </w:r>
      <w:r w:rsidR="00987BBF">
        <w:t xml:space="preserve">is to </w:t>
      </w:r>
      <w:r w:rsidR="002719CD">
        <w:t xml:space="preserve">set up the parameters for </w:t>
      </w:r>
      <w:r w:rsidR="00824F9C">
        <w:t>vehicles.</w:t>
      </w:r>
      <w:r>
        <w:t xml:space="preserve"> </w:t>
      </w:r>
      <w:r w:rsidR="001D74ED">
        <w:t>Parameters for vehicles include</w:t>
      </w:r>
      <w:r w:rsidR="002B29AD">
        <w:t xml:space="preserve"> </w:t>
      </w:r>
      <w:r w:rsidR="008F49A4">
        <w:t>the</w:t>
      </w:r>
      <w:r w:rsidR="00CC4FB1">
        <w:t xml:space="preserve"> length</w:t>
      </w:r>
      <w:r w:rsidR="00A4496D">
        <w:t xml:space="preserve">, </w:t>
      </w:r>
      <w:r w:rsidR="007B1617">
        <w:t>width,</w:t>
      </w:r>
      <w:r w:rsidR="00703F02">
        <w:t xml:space="preserve"> maximum desired speed</w:t>
      </w:r>
      <w:r w:rsidR="008F49A4">
        <w:t xml:space="preserve">, </w:t>
      </w:r>
      <w:r w:rsidR="0078141A">
        <w:t>maximum acceleration</w:t>
      </w:r>
      <w:r w:rsidR="00BF23C5">
        <w:t xml:space="preserve"> rate</w:t>
      </w:r>
      <w:r w:rsidR="0078141A">
        <w:t>, maximum de</w:t>
      </w:r>
      <w:r w:rsidR="00BF23C5">
        <w:t>celeration rate and etc. for the vehicles</w:t>
      </w:r>
      <w:r w:rsidR="0078141A">
        <w:t xml:space="preserve">. </w:t>
      </w:r>
      <w:r w:rsidR="00272439">
        <w:t xml:space="preserve">The input information of these parameters </w:t>
      </w:r>
      <w:r w:rsidR="004E0D4B">
        <w:t xml:space="preserve">contains the mean, the deviation, </w:t>
      </w:r>
      <w:r w:rsidR="00660FE5">
        <w:t xml:space="preserve">and </w:t>
      </w:r>
      <w:r w:rsidR="004E0D4B">
        <w:t xml:space="preserve">the minimum and maximum values. </w:t>
      </w:r>
      <w:r w:rsidR="002157A7">
        <w:t>Detailed settings for the parameters are presented in Figure 2.</w:t>
      </w:r>
    </w:p>
    <w:p w:rsidR="00932CDF" w:rsidRPr="00F433E0" w:rsidRDefault="00932CDF" w:rsidP="00BE340F">
      <w:pPr>
        <w:keepNext/>
        <w:ind w:firstLineChars="200" w:firstLine="480"/>
        <w:jc w:val="center"/>
      </w:pPr>
    </w:p>
    <w:p w:rsidR="00932CDF" w:rsidRPr="00F433E0" w:rsidRDefault="006769AE" w:rsidP="00BE340F">
      <w:pPr>
        <w:keepNext/>
        <w:jc w:val="center"/>
      </w:pPr>
      <w:r w:rsidRPr="00F433E0">
        <w:rPr>
          <w:noProof/>
          <w:lang w:val="en-CA"/>
        </w:rPr>
        <w:drawing>
          <wp:inline distT="0" distB="0" distL="0" distR="0" wp14:anchorId="66763492" wp14:editId="5FCBB44E">
            <wp:extent cx="4320000" cy="3682800"/>
            <wp:effectExtent l="0" t="0" r="4445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68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5E9D" w:rsidRPr="00F433E0" w:rsidRDefault="00D05E9D" w:rsidP="006769AE">
      <w:pPr>
        <w:jc w:val="center"/>
      </w:pPr>
    </w:p>
    <w:p w:rsidR="006769AE" w:rsidRPr="00F433E0" w:rsidRDefault="006769AE" w:rsidP="00F43124">
      <w:pPr>
        <w:jc w:val="center"/>
        <w:rPr>
          <w:b/>
        </w:rPr>
      </w:pPr>
      <w:r w:rsidRPr="00F433E0">
        <w:rPr>
          <w:rFonts w:hint="eastAsia"/>
          <w:b/>
        </w:rPr>
        <w:t xml:space="preserve">Figure </w:t>
      </w:r>
      <w:r w:rsidRPr="00F433E0">
        <w:rPr>
          <w:b/>
        </w:rPr>
        <w:t>2</w:t>
      </w:r>
      <w:r w:rsidRPr="00F433E0">
        <w:rPr>
          <w:rFonts w:hint="eastAsia"/>
          <w:b/>
        </w:rPr>
        <w:t xml:space="preserve"> </w:t>
      </w:r>
      <w:r w:rsidR="00F94444" w:rsidRPr="00F433E0">
        <w:rPr>
          <w:b/>
        </w:rPr>
        <w:t xml:space="preserve">Simulation Input </w:t>
      </w:r>
      <w:r w:rsidR="00F94444" w:rsidRPr="00F433E0">
        <w:rPr>
          <w:b/>
        </w:rPr>
        <w:t xml:space="preserve">– </w:t>
      </w:r>
      <w:r w:rsidRPr="00F433E0">
        <w:rPr>
          <w:b/>
        </w:rPr>
        <w:t>Parameters</w:t>
      </w:r>
      <w:r w:rsidR="006E6BEE" w:rsidRPr="00F433E0">
        <w:rPr>
          <w:b/>
        </w:rPr>
        <w:t xml:space="preserve"> for Vehicle</w:t>
      </w:r>
    </w:p>
    <w:p w:rsidR="00B11BCA" w:rsidRPr="00F433E0" w:rsidRDefault="00B11BCA" w:rsidP="000F689E">
      <w:pPr>
        <w:rPr>
          <w:b/>
        </w:rPr>
      </w:pPr>
    </w:p>
    <w:p w:rsidR="006769AE" w:rsidRDefault="006769AE" w:rsidP="00BA49CF">
      <w:pPr>
        <w:keepNext/>
        <w:rPr>
          <w:b/>
        </w:rPr>
      </w:pPr>
      <w:r w:rsidRPr="00F433E0">
        <w:rPr>
          <w:rFonts w:hint="eastAsia"/>
          <w:b/>
        </w:rPr>
        <w:lastRenderedPageBreak/>
        <w:t>3</w:t>
      </w:r>
      <w:r w:rsidR="005B75EE" w:rsidRPr="00F433E0">
        <w:rPr>
          <w:b/>
        </w:rPr>
        <w:t xml:space="preserve">. </w:t>
      </w:r>
      <w:r w:rsidR="0071593B">
        <w:rPr>
          <w:b/>
        </w:rPr>
        <w:t xml:space="preserve">Parameters for </w:t>
      </w:r>
      <w:r w:rsidRPr="00F433E0">
        <w:rPr>
          <w:rFonts w:hint="eastAsia"/>
          <w:b/>
        </w:rPr>
        <w:t>D</w:t>
      </w:r>
      <w:r w:rsidRPr="00F433E0">
        <w:rPr>
          <w:b/>
        </w:rPr>
        <w:t>riving Behavior</w:t>
      </w:r>
    </w:p>
    <w:p w:rsidR="004C0C56" w:rsidRPr="00F433E0" w:rsidRDefault="004C0C56" w:rsidP="00BA49CF">
      <w:pPr>
        <w:keepNext/>
        <w:rPr>
          <w:b/>
        </w:rPr>
      </w:pPr>
    </w:p>
    <w:p w:rsidR="007334C2" w:rsidRDefault="005F49BD" w:rsidP="006353C6">
      <w:pPr>
        <w:keepNext/>
        <w:ind w:firstLine="851"/>
      </w:pPr>
      <w:r>
        <w:t xml:space="preserve">The third step in the simulation is to set up the parameters for driving behavior. </w:t>
      </w:r>
      <w:r w:rsidR="0021793B">
        <w:t xml:space="preserve">Driving behavior </w:t>
      </w:r>
      <w:r w:rsidR="009206D3">
        <w:t xml:space="preserve">models </w:t>
      </w:r>
      <w:r w:rsidR="00802E25">
        <w:t xml:space="preserve">in the </w:t>
      </w:r>
      <w:proofErr w:type="spellStart"/>
      <w:r w:rsidR="00802E25">
        <w:t>Aimsum</w:t>
      </w:r>
      <w:proofErr w:type="spellEnd"/>
      <w:r w:rsidR="00802E25">
        <w:t xml:space="preserve"> Program </w:t>
      </w:r>
      <w:r w:rsidR="0021793B">
        <w:t xml:space="preserve">mainly </w:t>
      </w:r>
      <w:r w:rsidR="009206D3">
        <w:t xml:space="preserve">includes </w:t>
      </w:r>
      <w:r w:rsidR="00802E25">
        <w:t xml:space="preserve">the </w:t>
      </w:r>
      <w:r w:rsidR="009206D3">
        <w:t xml:space="preserve">car following </w:t>
      </w:r>
      <w:r w:rsidR="00802E25">
        <w:t>model and the lane changing model.</w:t>
      </w:r>
      <w:r w:rsidR="00BB2061">
        <w:t xml:space="preserve"> </w:t>
      </w:r>
      <w:r w:rsidR="00886D9D">
        <w:t xml:space="preserve">Detailed of the </w:t>
      </w:r>
      <w:r w:rsidR="001E210A">
        <w:t xml:space="preserve">settings about the related parameters for driving behavior </w:t>
      </w:r>
      <w:r w:rsidR="00E078F0">
        <w:t>are</w:t>
      </w:r>
      <w:r w:rsidR="001E210A">
        <w:t xml:space="preserve"> included in Figure 3. </w:t>
      </w:r>
      <w:r w:rsidR="003D0EF7">
        <w:t xml:space="preserve">To study vehicle violations, </w:t>
      </w:r>
      <w:r w:rsidR="000973B0">
        <w:t>violatio</w:t>
      </w:r>
      <w:r w:rsidR="001376C4">
        <w:t xml:space="preserve">n </w:t>
      </w:r>
      <w:r w:rsidR="00350448">
        <w:t>plugin</w:t>
      </w:r>
      <w:r w:rsidR="001376C4">
        <w:t xml:space="preserve">s </w:t>
      </w:r>
      <w:r w:rsidR="00350448">
        <w:t>introduced</w:t>
      </w:r>
      <w:r w:rsidR="001376C4">
        <w:t xml:space="preserve"> in the manuscript </w:t>
      </w:r>
      <w:r w:rsidR="000E6663">
        <w:t>can be</w:t>
      </w:r>
      <w:r w:rsidR="001376C4">
        <w:t xml:space="preserve"> loaded </w:t>
      </w:r>
      <w:r w:rsidR="00AF4E0F">
        <w:t xml:space="preserve">by selecting </w:t>
      </w:r>
      <w:r w:rsidR="00D43227">
        <w:t xml:space="preserve">the </w:t>
      </w:r>
      <w:r w:rsidR="00E63957">
        <w:t>“</w:t>
      </w:r>
      <w:r w:rsidR="000C2DAA">
        <w:t>Activate External Behavior Model</w:t>
      </w:r>
      <w:r w:rsidR="00E63957">
        <w:t>”</w:t>
      </w:r>
      <w:r w:rsidR="00886D9D">
        <w:t xml:space="preserve"> option.</w:t>
      </w:r>
    </w:p>
    <w:p w:rsidR="0002198E" w:rsidRPr="00F433E0" w:rsidRDefault="0002198E" w:rsidP="00BA49CF">
      <w:pPr>
        <w:keepNext/>
      </w:pPr>
    </w:p>
    <w:p w:rsidR="0002198E" w:rsidRPr="00F433E0" w:rsidRDefault="0002198E" w:rsidP="006B57E5">
      <w:pPr>
        <w:jc w:val="center"/>
      </w:pPr>
      <w:r w:rsidRPr="00F433E0">
        <w:rPr>
          <w:noProof/>
          <w:lang w:val="en-CA"/>
        </w:rPr>
        <w:drawing>
          <wp:inline distT="0" distB="0" distL="0" distR="0" wp14:anchorId="13BFC07A" wp14:editId="3E47C683">
            <wp:extent cx="4320000" cy="3749501"/>
            <wp:effectExtent l="0" t="0" r="4445" b="381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7495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85CD7" w:rsidRPr="00F433E0" w:rsidRDefault="00E85CD7" w:rsidP="002E203A">
      <w:pPr>
        <w:ind w:firstLineChars="200" w:firstLine="482"/>
        <w:jc w:val="center"/>
        <w:rPr>
          <w:b/>
        </w:rPr>
      </w:pPr>
    </w:p>
    <w:p w:rsidR="0002198E" w:rsidRPr="00F433E0" w:rsidRDefault="0002198E" w:rsidP="00B306F3">
      <w:pPr>
        <w:jc w:val="center"/>
        <w:rPr>
          <w:b/>
        </w:rPr>
      </w:pPr>
      <w:r w:rsidRPr="00F433E0">
        <w:rPr>
          <w:rFonts w:hint="eastAsia"/>
          <w:b/>
        </w:rPr>
        <w:t xml:space="preserve">Figure </w:t>
      </w:r>
      <w:r w:rsidRPr="00F433E0">
        <w:rPr>
          <w:b/>
        </w:rPr>
        <w:t>3</w:t>
      </w:r>
      <w:r w:rsidRPr="00F433E0">
        <w:rPr>
          <w:rFonts w:hint="eastAsia"/>
          <w:b/>
        </w:rPr>
        <w:t xml:space="preserve"> </w:t>
      </w:r>
      <w:r w:rsidR="00DE1131" w:rsidRPr="00F433E0">
        <w:rPr>
          <w:b/>
        </w:rPr>
        <w:t xml:space="preserve">Simulation Input – Parameters for </w:t>
      </w:r>
      <w:r w:rsidR="00DE1131" w:rsidRPr="00F433E0">
        <w:rPr>
          <w:b/>
        </w:rPr>
        <w:t>Driving Behavior</w:t>
      </w:r>
    </w:p>
    <w:p w:rsidR="0002198E" w:rsidRPr="00F433E0" w:rsidRDefault="0002198E" w:rsidP="0002198E"/>
    <w:p w:rsidR="0002198E" w:rsidRDefault="0002198E" w:rsidP="0060225D">
      <w:pPr>
        <w:keepNext/>
        <w:rPr>
          <w:b/>
        </w:rPr>
      </w:pPr>
      <w:r w:rsidRPr="00F433E0">
        <w:rPr>
          <w:rFonts w:hint="eastAsia"/>
          <w:b/>
        </w:rPr>
        <w:lastRenderedPageBreak/>
        <w:t>4</w:t>
      </w:r>
      <w:r w:rsidR="00CF33BA" w:rsidRPr="00F433E0">
        <w:rPr>
          <w:b/>
        </w:rPr>
        <w:t xml:space="preserve">. </w:t>
      </w:r>
      <w:r w:rsidRPr="00F433E0">
        <w:rPr>
          <w:b/>
        </w:rPr>
        <w:t>Vehicle Tracking Data Collection</w:t>
      </w:r>
    </w:p>
    <w:p w:rsidR="004C0C56" w:rsidRPr="00F433E0" w:rsidRDefault="004C0C56" w:rsidP="0060225D">
      <w:pPr>
        <w:keepNext/>
        <w:rPr>
          <w:b/>
        </w:rPr>
      </w:pPr>
    </w:p>
    <w:p w:rsidR="009C7AAD" w:rsidRDefault="00373564" w:rsidP="006353C6">
      <w:pPr>
        <w:keepNext/>
        <w:ind w:firstLine="851"/>
      </w:pPr>
      <w:r>
        <w:t>The three steps above are about the main settings</w:t>
      </w:r>
      <w:r w:rsidR="00E93E99">
        <w:t xml:space="preserve"> for the simulation</w:t>
      </w:r>
      <w:r>
        <w:t xml:space="preserve">. </w:t>
      </w:r>
      <w:r w:rsidR="00897C85">
        <w:t xml:space="preserve">As included in the manuscript, the </w:t>
      </w:r>
      <w:proofErr w:type="spellStart"/>
      <w:r w:rsidR="00793A98">
        <w:t>Aimsum</w:t>
      </w:r>
      <w:proofErr w:type="spellEnd"/>
      <w:r w:rsidR="00793A98">
        <w:t xml:space="preserve"> </w:t>
      </w:r>
      <w:r w:rsidR="00897C85">
        <w:t>simulation</w:t>
      </w:r>
      <w:r w:rsidR="00250048">
        <w:t xml:space="preserve"> program</w:t>
      </w:r>
      <w:r w:rsidR="00897C85">
        <w:t xml:space="preserve"> </w:t>
      </w:r>
      <w:r w:rsidR="00ED43E1">
        <w:t>uses</w:t>
      </w:r>
      <w:r w:rsidR="00D56446">
        <w:t xml:space="preserve"> time steps </w:t>
      </w:r>
      <w:r w:rsidR="00170D4A">
        <w:t>with a 0.1-second time length</w:t>
      </w:r>
      <w:r w:rsidR="008C3BA9">
        <w:t xml:space="preserve">, which </w:t>
      </w:r>
      <w:r w:rsidR="007D422F">
        <w:t>means</w:t>
      </w:r>
      <w:r w:rsidR="008850CC">
        <w:t xml:space="preserve"> that</w:t>
      </w:r>
      <w:r w:rsidR="007D422F">
        <w:t xml:space="preserve"> </w:t>
      </w:r>
      <w:r w:rsidR="002C6766">
        <w:t xml:space="preserve">the program updated </w:t>
      </w:r>
      <w:r w:rsidR="00190836">
        <w:t xml:space="preserve">the </w:t>
      </w:r>
      <w:r w:rsidR="009C7AAD">
        <w:t>status</w:t>
      </w:r>
      <w:r w:rsidR="00190836">
        <w:t xml:space="preserve"> of all the vehicles every 0</w:t>
      </w:r>
      <w:r w:rsidR="00570F80">
        <w:t>.</w:t>
      </w:r>
      <w:r w:rsidR="00523D58">
        <w:t>1 second</w:t>
      </w:r>
      <w:r w:rsidR="00190836">
        <w:t xml:space="preserve">. </w:t>
      </w:r>
      <w:r w:rsidR="00713F2A">
        <w:t xml:space="preserve">Based on </w:t>
      </w:r>
      <w:r w:rsidR="006646F3">
        <w:t xml:space="preserve">each time step, </w:t>
      </w:r>
      <w:r w:rsidR="00272BF4">
        <w:t xml:space="preserve">the study recorded </w:t>
      </w:r>
      <w:r w:rsidR="009C7AAD">
        <w:t>the statu</w:t>
      </w:r>
      <w:r w:rsidR="00584ECE">
        <w:t>s</w:t>
      </w:r>
      <w:r w:rsidR="009D5D2C">
        <w:t xml:space="preserve"> of </w:t>
      </w:r>
      <w:r w:rsidR="00AC03D2">
        <w:t xml:space="preserve">all </w:t>
      </w:r>
      <w:r w:rsidR="009D5D2C">
        <w:t xml:space="preserve">the simulated </w:t>
      </w:r>
      <w:r w:rsidR="00584ECE">
        <w:t xml:space="preserve">vehicles </w:t>
      </w:r>
      <w:r w:rsidR="00523D58">
        <w:t xml:space="preserve">every 0.1 second </w:t>
      </w:r>
      <w:r w:rsidR="00B7253A">
        <w:t xml:space="preserve">with which we are able to </w:t>
      </w:r>
      <w:r w:rsidR="009D661B">
        <w:t xml:space="preserve">extract the trajectory of each vehicle. </w:t>
      </w:r>
      <w:r w:rsidR="006B1371">
        <w:t xml:space="preserve">Table 1 </w:t>
      </w:r>
      <w:r w:rsidR="00194A2D">
        <w:t>gives a sample of</w:t>
      </w:r>
      <w:r w:rsidR="006B1371">
        <w:t xml:space="preserve"> </w:t>
      </w:r>
      <w:r w:rsidR="009C7AAD">
        <w:t>status</w:t>
      </w:r>
      <w:r w:rsidR="001D1886">
        <w:t xml:space="preserve"> information</w:t>
      </w:r>
      <w:r w:rsidR="00236263">
        <w:t xml:space="preserve"> recorded</w:t>
      </w:r>
      <w:r w:rsidR="009C7AAD">
        <w:t>. Information</w:t>
      </w:r>
      <w:r w:rsidR="00FA539F">
        <w:t xml:space="preserve"> for each vehicle</w:t>
      </w:r>
      <w:r w:rsidR="009C7AAD">
        <w:t xml:space="preserve"> includes the simulation time step where the vehicle </w:t>
      </w:r>
      <w:r w:rsidR="00872C9D">
        <w:t>status</w:t>
      </w:r>
      <w:r w:rsidR="00BB72EC">
        <w:t xml:space="preserve"> is</w:t>
      </w:r>
      <w:r w:rsidR="009C7AAD">
        <w:t xml:space="preserve"> </w:t>
      </w:r>
      <w:r w:rsidR="001B32DC">
        <w:t>recorded, the ID of the vehicle</w:t>
      </w:r>
      <w:r w:rsidR="006856B2">
        <w:t xml:space="preserve">, </w:t>
      </w:r>
      <w:r w:rsidR="007D791A">
        <w:t xml:space="preserve">the lane where </w:t>
      </w:r>
      <w:r w:rsidR="00F46866">
        <w:t>it</w:t>
      </w:r>
      <w:r w:rsidR="007D791A">
        <w:t xml:space="preserve"> is in, </w:t>
      </w:r>
      <w:proofErr w:type="gramStart"/>
      <w:r w:rsidR="00D025D0">
        <w:t>speed</w:t>
      </w:r>
      <w:proofErr w:type="gramEnd"/>
      <w:r w:rsidR="00D025D0">
        <w:t xml:space="preserve"> at which </w:t>
      </w:r>
      <w:r w:rsidR="009C696A">
        <w:t>it</w:t>
      </w:r>
      <w:r w:rsidR="00D025D0">
        <w:t xml:space="preserve"> is driving at, </w:t>
      </w:r>
      <w:r w:rsidR="0008338E">
        <w:t>the length of its</w:t>
      </w:r>
      <w:r w:rsidR="007F7BDF">
        <w:t xml:space="preserve"> leading vehicle,</w:t>
      </w:r>
      <w:r w:rsidR="00A611E6">
        <w:t xml:space="preserve"> and</w:t>
      </w:r>
      <w:r w:rsidR="007F7BDF">
        <w:t xml:space="preserve"> </w:t>
      </w:r>
      <w:r w:rsidR="0008338E">
        <w:t>the collision possibility with the leading vehicle</w:t>
      </w:r>
      <w:r w:rsidR="00B2013B">
        <w:t xml:space="preserve"> as explained in the manuscript</w:t>
      </w:r>
      <w:r w:rsidR="0008338E">
        <w:t>.</w:t>
      </w:r>
    </w:p>
    <w:p w:rsidR="0060225D" w:rsidRPr="00F433E0" w:rsidRDefault="0060225D" w:rsidP="00EF6C73">
      <w:pPr>
        <w:keepNext/>
        <w:ind w:firstLine="851"/>
        <w:jc w:val="center"/>
        <w:rPr>
          <w:b/>
        </w:rPr>
      </w:pPr>
    </w:p>
    <w:p w:rsidR="0060225D" w:rsidRPr="00F433E0" w:rsidRDefault="00DF3854" w:rsidP="00126C81">
      <w:pPr>
        <w:keepNext/>
        <w:jc w:val="center"/>
        <w:rPr>
          <w:b/>
        </w:rPr>
      </w:pPr>
      <w:r>
        <w:rPr>
          <w:b/>
        </w:rPr>
        <w:t>Table 1</w:t>
      </w:r>
      <w:r w:rsidR="0060225D" w:rsidRPr="00F433E0">
        <w:rPr>
          <w:rFonts w:hint="eastAsia"/>
          <w:b/>
        </w:rPr>
        <w:t xml:space="preserve"> </w:t>
      </w:r>
      <w:r w:rsidR="0060225D" w:rsidRPr="00F433E0">
        <w:rPr>
          <w:b/>
        </w:rPr>
        <w:t>Vehicle Tracking Data Collection</w:t>
      </w:r>
    </w:p>
    <w:p w:rsidR="00855075" w:rsidRPr="00F433E0" w:rsidRDefault="00855075" w:rsidP="0060225D">
      <w:pPr>
        <w:keepNext/>
      </w:pPr>
    </w:p>
    <w:p w:rsidR="00855075" w:rsidRPr="00F433E0" w:rsidRDefault="00855075" w:rsidP="00126C81">
      <w:pPr>
        <w:jc w:val="center"/>
      </w:pPr>
      <w:bookmarkStart w:id="0" w:name="_GoBack"/>
      <w:bookmarkEnd w:id="0"/>
      <w:r w:rsidRPr="00F433E0">
        <w:rPr>
          <w:noProof/>
          <w:lang w:val="en-CA"/>
        </w:rPr>
        <w:drawing>
          <wp:inline distT="0" distB="0" distL="0" distR="0" wp14:anchorId="62976049" wp14:editId="6455C269">
            <wp:extent cx="4320000" cy="2695190"/>
            <wp:effectExtent l="19050" t="19050" r="23495" b="1016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69519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855075" w:rsidRPr="00F433E0" w:rsidRDefault="00855075" w:rsidP="00855075">
      <w:pPr>
        <w:jc w:val="center"/>
      </w:pPr>
    </w:p>
    <w:sectPr w:rsidR="00855075" w:rsidRPr="00F433E0"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6008" w:rsidRDefault="00046008" w:rsidP="00932CDF">
      <w:r>
        <w:separator/>
      </w:r>
    </w:p>
  </w:endnote>
  <w:endnote w:type="continuationSeparator" w:id="0">
    <w:p w:rsidR="00046008" w:rsidRDefault="00046008" w:rsidP="00932C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Sim 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17365968"/>
      <w:docPartObj>
        <w:docPartGallery w:val="Page Numbers (Bottom of Page)"/>
        <w:docPartUnique/>
      </w:docPartObj>
    </w:sdtPr>
    <w:sdtEndPr>
      <w:rPr>
        <w:noProof/>
        <w:sz w:val="24"/>
        <w:szCs w:val="24"/>
      </w:rPr>
    </w:sdtEndPr>
    <w:sdtContent>
      <w:p w:rsidR="00FB4FCA" w:rsidRPr="00FB4FCA" w:rsidRDefault="00FB4FCA">
        <w:pPr>
          <w:pStyle w:val="Footer"/>
          <w:jc w:val="right"/>
          <w:rPr>
            <w:sz w:val="24"/>
            <w:szCs w:val="24"/>
          </w:rPr>
        </w:pPr>
        <w:r w:rsidRPr="00FB4FCA">
          <w:rPr>
            <w:sz w:val="24"/>
            <w:szCs w:val="24"/>
          </w:rPr>
          <w:fldChar w:fldCharType="begin"/>
        </w:r>
        <w:r w:rsidRPr="00FB4FCA">
          <w:rPr>
            <w:sz w:val="24"/>
            <w:szCs w:val="24"/>
          </w:rPr>
          <w:instrText xml:space="preserve"> PAGE   \* MERGEFORMAT </w:instrText>
        </w:r>
        <w:r w:rsidRPr="00FB4FCA">
          <w:rPr>
            <w:sz w:val="24"/>
            <w:szCs w:val="24"/>
          </w:rPr>
          <w:fldChar w:fldCharType="separate"/>
        </w:r>
        <w:r w:rsidR="00126C81">
          <w:rPr>
            <w:noProof/>
            <w:sz w:val="24"/>
            <w:szCs w:val="24"/>
          </w:rPr>
          <w:t>4</w:t>
        </w:r>
        <w:r w:rsidRPr="00FB4FCA">
          <w:rPr>
            <w:noProof/>
            <w:sz w:val="24"/>
            <w:szCs w:val="24"/>
          </w:rPr>
          <w:fldChar w:fldCharType="end"/>
        </w:r>
      </w:p>
    </w:sdtContent>
  </w:sdt>
  <w:p w:rsidR="00FB4FCA" w:rsidRPr="00FB4FCA" w:rsidRDefault="00FB4FCA">
    <w:pPr>
      <w:pStyle w:val="Foo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6008" w:rsidRDefault="00046008" w:rsidP="00932CDF">
      <w:r>
        <w:separator/>
      </w:r>
    </w:p>
  </w:footnote>
  <w:footnote w:type="continuationSeparator" w:id="0">
    <w:p w:rsidR="00046008" w:rsidRDefault="00046008" w:rsidP="00932C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7FDE"/>
    <w:rsid w:val="00005023"/>
    <w:rsid w:val="000110C8"/>
    <w:rsid w:val="00017BCC"/>
    <w:rsid w:val="0002198E"/>
    <w:rsid w:val="000422EE"/>
    <w:rsid w:val="00046008"/>
    <w:rsid w:val="00047DFB"/>
    <w:rsid w:val="00053357"/>
    <w:rsid w:val="000559FD"/>
    <w:rsid w:val="0008338E"/>
    <w:rsid w:val="00083440"/>
    <w:rsid w:val="0009249A"/>
    <w:rsid w:val="000973B0"/>
    <w:rsid w:val="000A37F5"/>
    <w:rsid w:val="000B36AB"/>
    <w:rsid w:val="000C0D75"/>
    <w:rsid w:val="000C1B5B"/>
    <w:rsid w:val="000C2DAA"/>
    <w:rsid w:val="000C43FD"/>
    <w:rsid w:val="000E6663"/>
    <w:rsid w:val="000F3687"/>
    <w:rsid w:val="000F5EC2"/>
    <w:rsid w:val="000F689E"/>
    <w:rsid w:val="000F7D8E"/>
    <w:rsid w:val="00122A6B"/>
    <w:rsid w:val="00126C81"/>
    <w:rsid w:val="001376C4"/>
    <w:rsid w:val="00167C67"/>
    <w:rsid w:val="00170D4A"/>
    <w:rsid w:val="00190836"/>
    <w:rsid w:val="00194A2D"/>
    <w:rsid w:val="00195135"/>
    <w:rsid w:val="001A3775"/>
    <w:rsid w:val="001B32DC"/>
    <w:rsid w:val="001C1B9C"/>
    <w:rsid w:val="001C3B01"/>
    <w:rsid w:val="001D1886"/>
    <w:rsid w:val="001D1A4C"/>
    <w:rsid w:val="001D715B"/>
    <w:rsid w:val="001D74ED"/>
    <w:rsid w:val="001E210A"/>
    <w:rsid w:val="001E29E6"/>
    <w:rsid w:val="001E39B4"/>
    <w:rsid w:val="001F5BC4"/>
    <w:rsid w:val="00200F5A"/>
    <w:rsid w:val="00206C05"/>
    <w:rsid w:val="00212C03"/>
    <w:rsid w:val="002157A7"/>
    <w:rsid w:val="0021793B"/>
    <w:rsid w:val="00236263"/>
    <w:rsid w:val="002428EE"/>
    <w:rsid w:val="00250048"/>
    <w:rsid w:val="002524D7"/>
    <w:rsid w:val="002719CD"/>
    <w:rsid w:val="00272439"/>
    <w:rsid w:val="00272BF4"/>
    <w:rsid w:val="002840D8"/>
    <w:rsid w:val="00287BF0"/>
    <w:rsid w:val="002924CA"/>
    <w:rsid w:val="002A0A1F"/>
    <w:rsid w:val="002A7FDE"/>
    <w:rsid w:val="002B29AD"/>
    <w:rsid w:val="002C6766"/>
    <w:rsid w:val="002C78A2"/>
    <w:rsid w:val="002E203A"/>
    <w:rsid w:val="002F1CBD"/>
    <w:rsid w:val="00310B4D"/>
    <w:rsid w:val="00326963"/>
    <w:rsid w:val="00337B7F"/>
    <w:rsid w:val="00342866"/>
    <w:rsid w:val="00350448"/>
    <w:rsid w:val="00356E10"/>
    <w:rsid w:val="00360F28"/>
    <w:rsid w:val="003664CE"/>
    <w:rsid w:val="00373564"/>
    <w:rsid w:val="003864E3"/>
    <w:rsid w:val="00390476"/>
    <w:rsid w:val="003D0EF7"/>
    <w:rsid w:val="00437BA0"/>
    <w:rsid w:val="00472A7B"/>
    <w:rsid w:val="004749FD"/>
    <w:rsid w:val="00490F7F"/>
    <w:rsid w:val="004932C3"/>
    <w:rsid w:val="004A7D3C"/>
    <w:rsid w:val="004B0998"/>
    <w:rsid w:val="004C0C56"/>
    <w:rsid w:val="004C545D"/>
    <w:rsid w:val="004C7550"/>
    <w:rsid w:val="004D10C7"/>
    <w:rsid w:val="004D4EDE"/>
    <w:rsid w:val="004E0D4B"/>
    <w:rsid w:val="00500893"/>
    <w:rsid w:val="0050767E"/>
    <w:rsid w:val="00513283"/>
    <w:rsid w:val="00523D58"/>
    <w:rsid w:val="0053346A"/>
    <w:rsid w:val="00552A1E"/>
    <w:rsid w:val="00570F80"/>
    <w:rsid w:val="00581C01"/>
    <w:rsid w:val="00584ECE"/>
    <w:rsid w:val="00585190"/>
    <w:rsid w:val="00592D5B"/>
    <w:rsid w:val="005940CB"/>
    <w:rsid w:val="00597313"/>
    <w:rsid w:val="005A2762"/>
    <w:rsid w:val="005A54E6"/>
    <w:rsid w:val="005B75EE"/>
    <w:rsid w:val="005C2690"/>
    <w:rsid w:val="005D4207"/>
    <w:rsid w:val="005D45DA"/>
    <w:rsid w:val="005E631A"/>
    <w:rsid w:val="005F3DC9"/>
    <w:rsid w:val="005F49BD"/>
    <w:rsid w:val="005F5BDA"/>
    <w:rsid w:val="0060225D"/>
    <w:rsid w:val="00606403"/>
    <w:rsid w:val="00623253"/>
    <w:rsid w:val="006353C6"/>
    <w:rsid w:val="00635F7C"/>
    <w:rsid w:val="00636A25"/>
    <w:rsid w:val="00660FE5"/>
    <w:rsid w:val="006646F3"/>
    <w:rsid w:val="00664999"/>
    <w:rsid w:val="00667B71"/>
    <w:rsid w:val="006769AE"/>
    <w:rsid w:val="00680126"/>
    <w:rsid w:val="006815A4"/>
    <w:rsid w:val="006856B2"/>
    <w:rsid w:val="00686F45"/>
    <w:rsid w:val="00687906"/>
    <w:rsid w:val="006B1371"/>
    <w:rsid w:val="006B4CD6"/>
    <w:rsid w:val="006B57E5"/>
    <w:rsid w:val="006B6230"/>
    <w:rsid w:val="006C3668"/>
    <w:rsid w:val="006E6BEE"/>
    <w:rsid w:val="00703F02"/>
    <w:rsid w:val="00713F2A"/>
    <w:rsid w:val="0071593B"/>
    <w:rsid w:val="007334C2"/>
    <w:rsid w:val="0078141A"/>
    <w:rsid w:val="0079075E"/>
    <w:rsid w:val="00793A98"/>
    <w:rsid w:val="007B153D"/>
    <w:rsid w:val="007B1617"/>
    <w:rsid w:val="007B1F90"/>
    <w:rsid w:val="007B48E0"/>
    <w:rsid w:val="007D422F"/>
    <w:rsid w:val="007D791A"/>
    <w:rsid w:val="007E50B7"/>
    <w:rsid w:val="007F7BDF"/>
    <w:rsid w:val="00802E25"/>
    <w:rsid w:val="00803584"/>
    <w:rsid w:val="0081712F"/>
    <w:rsid w:val="00824F9C"/>
    <w:rsid w:val="00855075"/>
    <w:rsid w:val="00855C9B"/>
    <w:rsid w:val="00872C9D"/>
    <w:rsid w:val="0087396B"/>
    <w:rsid w:val="008826AC"/>
    <w:rsid w:val="008850CC"/>
    <w:rsid w:val="00886D9D"/>
    <w:rsid w:val="00887F10"/>
    <w:rsid w:val="00897C85"/>
    <w:rsid w:val="008C2BE7"/>
    <w:rsid w:val="008C3BA9"/>
    <w:rsid w:val="008D4AB7"/>
    <w:rsid w:val="008E4B76"/>
    <w:rsid w:val="008E61B5"/>
    <w:rsid w:val="008F49A4"/>
    <w:rsid w:val="008F5E91"/>
    <w:rsid w:val="009206D3"/>
    <w:rsid w:val="00932966"/>
    <w:rsid w:val="00932CDF"/>
    <w:rsid w:val="009831C9"/>
    <w:rsid w:val="00987BBF"/>
    <w:rsid w:val="00992D1F"/>
    <w:rsid w:val="009A2619"/>
    <w:rsid w:val="009A3EDD"/>
    <w:rsid w:val="009C696A"/>
    <w:rsid w:val="009C7AAD"/>
    <w:rsid w:val="009D5D2C"/>
    <w:rsid w:val="009D61DB"/>
    <w:rsid w:val="009D661B"/>
    <w:rsid w:val="009E6603"/>
    <w:rsid w:val="009F4915"/>
    <w:rsid w:val="009F6963"/>
    <w:rsid w:val="00A00089"/>
    <w:rsid w:val="00A136CA"/>
    <w:rsid w:val="00A2058D"/>
    <w:rsid w:val="00A41D4C"/>
    <w:rsid w:val="00A4496D"/>
    <w:rsid w:val="00A56EFD"/>
    <w:rsid w:val="00A611E6"/>
    <w:rsid w:val="00A62E78"/>
    <w:rsid w:val="00A76704"/>
    <w:rsid w:val="00A77820"/>
    <w:rsid w:val="00A9075E"/>
    <w:rsid w:val="00AC03D2"/>
    <w:rsid w:val="00AF4E0F"/>
    <w:rsid w:val="00B11BCA"/>
    <w:rsid w:val="00B13159"/>
    <w:rsid w:val="00B13ADC"/>
    <w:rsid w:val="00B15102"/>
    <w:rsid w:val="00B2013B"/>
    <w:rsid w:val="00B2532C"/>
    <w:rsid w:val="00B306F3"/>
    <w:rsid w:val="00B32251"/>
    <w:rsid w:val="00B332FF"/>
    <w:rsid w:val="00B34E9D"/>
    <w:rsid w:val="00B40CE1"/>
    <w:rsid w:val="00B67CC8"/>
    <w:rsid w:val="00B7253A"/>
    <w:rsid w:val="00B75351"/>
    <w:rsid w:val="00B8188D"/>
    <w:rsid w:val="00B906E3"/>
    <w:rsid w:val="00BA49CF"/>
    <w:rsid w:val="00BA74AE"/>
    <w:rsid w:val="00BB2061"/>
    <w:rsid w:val="00BB6BF7"/>
    <w:rsid w:val="00BB72EC"/>
    <w:rsid w:val="00BB7CC7"/>
    <w:rsid w:val="00BE340F"/>
    <w:rsid w:val="00BF23C5"/>
    <w:rsid w:val="00BF297B"/>
    <w:rsid w:val="00C051F3"/>
    <w:rsid w:val="00C13213"/>
    <w:rsid w:val="00C15AB7"/>
    <w:rsid w:val="00C24C20"/>
    <w:rsid w:val="00C343CE"/>
    <w:rsid w:val="00C36785"/>
    <w:rsid w:val="00C378FD"/>
    <w:rsid w:val="00C52CBE"/>
    <w:rsid w:val="00C70436"/>
    <w:rsid w:val="00C74834"/>
    <w:rsid w:val="00CC4FB1"/>
    <w:rsid w:val="00CF33BA"/>
    <w:rsid w:val="00D025D0"/>
    <w:rsid w:val="00D03D10"/>
    <w:rsid w:val="00D05E9D"/>
    <w:rsid w:val="00D201D0"/>
    <w:rsid w:val="00D365EB"/>
    <w:rsid w:val="00D431E9"/>
    <w:rsid w:val="00D43227"/>
    <w:rsid w:val="00D56446"/>
    <w:rsid w:val="00D953F3"/>
    <w:rsid w:val="00D95B01"/>
    <w:rsid w:val="00DA655C"/>
    <w:rsid w:val="00DB0AC9"/>
    <w:rsid w:val="00DB1355"/>
    <w:rsid w:val="00DD7626"/>
    <w:rsid w:val="00DE1131"/>
    <w:rsid w:val="00DE7CBB"/>
    <w:rsid w:val="00DF3854"/>
    <w:rsid w:val="00DF7672"/>
    <w:rsid w:val="00E01DB4"/>
    <w:rsid w:val="00E046CC"/>
    <w:rsid w:val="00E078F0"/>
    <w:rsid w:val="00E07C0D"/>
    <w:rsid w:val="00E07F93"/>
    <w:rsid w:val="00E31971"/>
    <w:rsid w:val="00E579D5"/>
    <w:rsid w:val="00E63957"/>
    <w:rsid w:val="00E84346"/>
    <w:rsid w:val="00E85CD7"/>
    <w:rsid w:val="00E93E99"/>
    <w:rsid w:val="00ED43E1"/>
    <w:rsid w:val="00EF693C"/>
    <w:rsid w:val="00EF6C73"/>
    <w:rsid w:val="00F07AFC"/>
    <w:rsid w:val="00F32CB3"/>
    <w:rsid w:val="00F43124"/>
    <w:rsid w:val="00F433E0"/>
    <w:rsid w:val="00F46866"/>
    <w:rsid w:val="00F506E6"/>
    <w:rsid w:val="00F632AB"/>
    <w:rsid w:val="00F75A58"/>
    <w:rsid w:val="00F774D7"/>
    <w:rsid w:val="00F82B94"/>
    <w:rsid w:val="00F94444"/>
    <w:rsid w:val="00F9576A"/>
    <w:rsid w:val="00FA539F"/>
    <w:rsid w:val="00FB4353"/>
    <w:rsid w:val="00FB4FCA"/>
    <w:rsid w:val="00FE4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436"/>
    <w:pPr>
      <w:widowControl w:val="0"/>
      <w:jc w:val="both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2C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32CDF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32C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32CDF"/>
    <w:rPr>
      <w:rFonts w:ascii="Times New Roman" w:eastAsia="SimSu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24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49A"/>
    <w:rPr>
      <w:rFonts w:ascii="Tahoma" w:eastAsia="SimSu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831C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436"/>
    <w:pPr>
      <w:widowControl w:val="0"/>
      <w:jc w:val="both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2C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32CDF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32C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32CDF"/>
    <w:rPr>
      <w:rFonts w:ascii="Times New Roman" w:eastAsia="SimSu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24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49A"/>
    <w:rPr>
      <w:rFonts w:ascii="Tahoma" w:eastAsia="SimSu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831C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F1315868-E7C4-4250-8381-6A73AEB271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0</TotalTime>
  <Pages>4</Pages>
  <Words>386</Words>
  <Characters>2204</Characters>
  <Application>Microsoft Office Word</Application>
  <DocSecurity>0</DocSecurity>
  <Lines>18</Lines>
  <Paragraphs>5</Paragraphs>
  <ScaleCrop>false</ScaleCrop>
  <Company/>
  <LinksUpToDate>false</LinksUpToDate>
  <CharactersWithSpaces>2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孔雨萌</dc:creator>
  <cp:keywords/>
  <dc:description/>
  <cp:lastModifiedBy>Ting Fu</cp:lastModifiedBy>
  <cp:revision>289</cp:revision>
  <dcterms:created xsi:type="dcterms:W3CDTF">2017-08-17T05:11:00Z</dcterms:created>
  <dcterms:modified xsi:type="dcterms:W3CDTF">2017-08-22T16:15:00Z</dcterms:modified>
</cp:coreProperties>
</file>